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Material 1 - Clinical classification, gender, cancer type and age at onset of the patients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517"/>
        <w:gridCol w:w="917"/>
        <w:gridCol w:w="5369"/>
      </w:tblGrid>
      <w:tr>
        <w:trPr>
          <w:trHeight w:val="283" w:hRule="atLeast"/>
        </w:trPr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ID</w:t>
            </w:r>
          </w:p>
        </w:tc>
        <w:tc>
          <w:tcPr>
            <w:tcW w:w="15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Classification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Gender</w:t>
            </w:r>
          </w:p>
        </w:tc>
        <w:tc>
          <w:tcPr>
            <w:tcW w:w="53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tumor type (age of onset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2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2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S (42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3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42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5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1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RC (60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6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32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9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LFS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S (18); STS (25); Breast (46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0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S (55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1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1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hyroid (73); Melanoma (75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4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S (36); Lymphoma (55); Prostate (63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6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RC (55); STS (72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7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43, 46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21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S (40, 44, 44, 45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22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S (11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23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Astrocytoma (1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24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irch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79); Lymphoma (73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29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LFS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Osteosarcoma (19); STS (23); Head/Neck (24); Breast (26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30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irch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Lymphoma (25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31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irch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ain (34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32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irch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S (56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34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irch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S (18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36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irch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44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38T2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1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Melanoma (35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41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Osteosarcoma (8); Breast (28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42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2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Melanoma (51); STS (52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43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S (22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46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1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S (25); Skin (35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51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53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56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irch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Lymphoma (24); Osteosarcoma (24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63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Melanoma (30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82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Adrenal (1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83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S (21); Breast (45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85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RC (46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88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Leukemia (32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93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LFS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42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95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36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01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1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48); Thyroid (52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04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irch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Lymphoma (31); Lung (47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05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LFS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RC (27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08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S (41); Renal (43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10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1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36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11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S (45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12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Osteosarcoma (30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14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48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15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36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16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48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17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1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44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18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S (40); Breast (53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20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enal (44); Thyroid (45); Leukemia (54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21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Lymphoma (54); Gynecologic (70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22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1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61); CRC (68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23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ilateral Breast (37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Y124T2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pt-BR"/>
              </w:rPr>
              <w:t>Eeles1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pt-BR"/>
              </w:rPr>
              <w:t>Astrocytoma (7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Y125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pt-BR"/>
              </w:rPr>
              <w:t>Eeles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pt-BR"/>
              </w:rPr>
              <w:t>Melanoma (50); CRC (57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26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Lymphoma (23); Breast (39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29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hyroid (43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33T1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1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ladder (21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34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hyroid (46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35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1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ilateral Breast (30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36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LFS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Lymphoma (36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37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LFS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enal (3); Embrionary (4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38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rostate (64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39T1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irch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36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40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S (48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42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ancreas (52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43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eles 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62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45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36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47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35), Melanoma (36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48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irch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Breast (32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50T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S (26)</w:t>
            </w:r>
          </w:p>
        </w:tc>
      </w:tr>
      <w:tr>
        <w:trPr>
          <w:trHeight w:val="283" w:hRule="atLeast"/>
        </w:trPr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51T0</w:t>
            </w:r>
          </w:p>
        </w:tc>
        <w:tc>
          <w:tcPr>
            <w:tcW w:w="15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ompret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S (65)</w:t>
            </w:r>
          </w:p>
        </w:tc>
      </w:tr>
      <w:tr>
        <w:trPr>
          <w:trHeight w:val="283" w:hRule="atLeast"/>
        </w:trPr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Y152T0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LFS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5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kin (36); Breast (38)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3:25:00Z</dcterms:created>
  <dc:creator>array-CGH</dc:creator>
  <dc:description/>
  <dc:language>en-US</dc:language>
  <cp:lastModifiedBy>ErikaFreitas</cp:lastModifiedBy>
  <cp:lastPrinted>2012-12-12T21:02:00Z</cp:lastPrinted>
  <dcterms:modified xsi:type="dcterms:W3CDTF">2013-09-30T13:25:00Z</dcterms:modified>
  <cp:revision>2</cp:revision>
  <dc:subject/>
  <dc:title/>
</cp:coreProperties>
</file>